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D31" w:rsidRPr="0066556E" w:rsidRDefault="000D75D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6556E">
        <w:rPr>
          <w:rFonts w:ascii="Times New Roman" w:hAnsi="Times New Roman" w:cs="Times New Roman"/>
          <w:b/>
          <w:sz w:val="24"/>
          <w:szCs w:val="24"/>
        </w:rPr>
        <w:t>Table S</w:t>
      </w:r>
      <w:r w:rsidR="00D81A79" w:rsidRPr="0066556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6556E">
        <w:rPr>
          <w:rFonts w:ascii="Times New Roman" w:hAnsi="Times New Roman" w:cs="Times New Roman"/>
          <w:b/>
          <w:sz w:val="24"/>
          <w:szCs w:val="24"/>
        </w:rPr>
        <w:t xml:space="preserve"> Accession numbers, the name of the species and amino acid sequences used in this study.</w:t>
      </w:r>
    </w:p>
    <w:bookmarkEnd w:id="0"/>
    <w:p w:rsidR="003F28D6" w:rsidRPr="000A3D28" w:rsidRDefault="003F28D6">
      <w:pPr>
        <w:rPr>
          <w:rFonts w:ascii="Times New Roman" w:hAnsi="Times New Roman" w:cs="Times New Roman"/>
          <w:sz w:val="24"/>
          <w:szCs w:val="24"/>
        </w:rPr>
      </w:pP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PpBMT</w:t>
      </w:r>
      <w:proofErr w:type="spellEnd"/>
      <w:r w:rsidR="0050613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50613D">
        <w:rPr>
          <w:rFonts w:ascii="Times New Roman" w:eastAsia="宋体" w:hAnsi="Times New Roman" w:cs="Times New Roman"/>
          <w:i/>
          <w:kern w:val="0"/>
          <w:sz w:val="24"/>
          <w:szCs w:val="24"/>
        </w:rPr>
        <w:t>Peucedanum</w:t>
      </w:r>
      <w:proofErr w:type="spellEnd"/>
      <w:r w:rsidRPr="0050613D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50613D">
        <w:rPr>
          <w:rFonts w:ascii="Times New Roman" w:eastAsia="宋体" w:hAnsi="Times New Roman" w:cs="Times New Roman"/>
          <w:i/>
          <w:kern w:val="0"/>
          <w:sz w:val="24"/>
          <w:szCs w:val="24"/>
        </w:rPr>
        <w:t>praeruptorum</w:t>
      </w:r>
      <w:proofErr w:type="spellEnd"/>
      <w:r w:rsidR="00CC041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CC041B">
        <w:rPr>
          <w:rFonts w:ascii="Times New Roman" w:eastAsia="宋体" w:hAnsi="Times New Roman" w:cs="Times New Roman"/>
          <w:kern w:val="0"/>
          <w:sz w:val="24"/>
          <w:szCs w:val="24"/>
        </w:rPr>
        <w:t>bergaptol</w:t>
      </w:r>
      <w:proofErr w:type="spellEnd"/>
      <w:r w:rsidR="00CC041B">
        <w:rPr>
          <w:rFonts w:ascii="Times New Roman" w:eastAsia="宋体" w:hAnsi="Times New Roman" w:cs="Times New Roman"/>
          <w:kern w:val="0"/>
          <w:sz w:val="24"/>
          <w:szCs w:val="24"/>
        </w:rPr>
        <w:t>-O-methyltransferase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AGMKTSPSQDEEACVLAIQLATSTVLPMILKSAIELDILNTISKAGPGNYLSPSDLASKLLMSNPHAPIMLERILRVLATYKVLGCKPSELSDGEVEWLYCWTPVCKFLSNNEDGASIAPLLLVHQDQVPMKSWYHLTDAILDGGTAFNKAYGMNIFDYASQDPQFNKVFNRSMAGHSTITMKKILETYNGFEGLKSIVDVGGGSGATLNMIISKYPTIKGINFDLPHVVGDSPIHPGVEHVGGDMFASVPKGDAIFLKWIFHSWSDEDCLRILKNCYEALADNKKVIVAEFIIPEVPGGSDDATKSVVHLDAVMLAYVPGGKERTEKEFEALATSAGFKSFRKVCCAFNTWIMEFSK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AmBMT</w:t>
      </w:r>
      <w:proofErr w:type="spellEnd"/>
      <w:r w:rsidR="0051538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51538E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Ammi </w:t>
      </w:r>
      <w:proofErr w:type="spellStart"/>
      <w:r w:rsidRPr="0051538E">
        <w:rPr>
          <w:rFonts w:ascii="Times New Roman" w:eastAsia="宋体" w:hAnsi="Times New Roman" w:cs="Times New Roman"/>
          <w:i/>
          <w:kern w:val="0"/>
          <w:sz w:val="24"/>
          <w:szCs w:val="24"/>
        </w:rPr>
        <w:t>majus</w:t>
      </w:r>
      <w:proofErr w:type="spellEnd"/>
      <w:r w:rsid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Y443006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AEMKTSPSQDEEAGVVAMQLATSTVLPMILKSAIELDLLNTIAKAGPGNYLSPSDLASKLLLSNPDAPVMLARILRVLATYKVLGCKRGEVEWLYCWTPVCKYLSNNEDGASIAPILLVHQDKVTIKSWYHLTDAVRDGGTAFNKAHDMSIFEYASQDPQFNKAFNRSMRGHSTITMKKILETYKGFEGLKSIVDVGGGTGATLNMIISKYPTIKGINFDLPHVVGDAPSLPGVEHVGGNMFASVPKGDAIFLKWIFHSWGDEECLKILKKCHQALGDNKKVIVAEFILPEDPGGSDSATKSAVHLDAIMLAYVPGGKERTEKEFESLAKRAGFKSFTKVCCAFNTWIMEFSK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GlBMT</w:t>
      </w:r>
      <w:proofErr w:type="spellEnd"/>
      <w:r w:rsidR="006C4D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6C4DED">
        <w:rPr>
          <w:rFonts w:ascii="Times New Roman" w:eastAsia="宋体" w:hAnsi="Times New Roman" w:cs="Times New Roman"/>
          <w:i/>
          <w:kern w:val="0"/>
          <w:sz w:val="24"/>
          <w:szCs w:val="24"/>
        </w:rPr>
        <w:t>Glehnia</w:t>
      </w:r>
      <w:proofErr w:type="spellEnd"/>
      <w:r w:rsidRPr="006C4DED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6C4DED">
        <w:rPr>
          <w:rFonts w:ascii="Times New Roman" w:eastAsia="宋体" w:hAnsi="Times New Roman" w:cs="Times New Roman"/>
          <w:i/>
          <w:kern w:val="0"/>
          <w:sz w:val="24"/>
          <w:szCs w:val="24"/>
        </w:rPr>
        <w:t>littoralis</w:t>
      </w:r>
      <w:proofErr w:type="spellEnd"/>
      <w:r w:rsidR="00CC041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B363638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AGMKSSPSQDEEACVLAIQLATSTVLPMILKSAIELDILNTISKAGPGNYLSPSDLASKLLMSNPHAPIMLERILRVLATYKVLGCKRSELSNGEVEWLYCWTPVCKFLSNNEDGASIAPLLLVHQDKVPMKSWYHLTDAVLDGGTAFNKAYGMNIFDYASQDPQFNKVFNRSMAGHSTITMKKIVETYNGFEGLKSIVDVGGGSGATLNMIISKYPTIKGINFDLPHVVGDSPIHPGVEHVGGDMFASVPKGDAIFLKWIFHSWSDEDCLRILKNCYEALADNKKVIVAEFIIPEVPGGSDDATKSVVHLDAIMLAYVPGGKERTEKEFESLATRAGFKSFRKVCCAFNTWIMEFSK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AdBMT</w:t>
      </w:r>
      <w:proofErr w:type="spellEnd"/>
      <w:r w:rsidR="006C4D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6C4DED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Angelica </w:t>
      </w:r>
      <w:proofErr w:type="spellStart"/>
      <w:r w:rsidRPr="006C4DED">
        <w:rPr>
          <w:rFonts w:ascii="Times New Roman" w:eastAsia="宋体" w:hAnsi="Times New Roman" w:cs="Times New Roman"/>
          <w:i/>
          <w:kern w:val="0"/>
          <w:sz w:val="24"/>
          <w:szCs w:val="24"/>
        </w:rPr>
        <w:t>dahurica</w:t>
      </w:r>
      <w:proofErr w:type="spellEnd"/>
      <w:r w:rsidR="00CC041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EO21927.1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AEMKTSPSQDEEACLLAMQLATSTVLPMILKSAIELDILNTISKAGPGNYLSPSDLASKLHISNPDARIMLGRILRVLATYKVLGCKPSELSNGKVEWLYCWTPVCKFLSNNEDGASLAPLLLGHQDKVPMKSWYHITDAVLEGGTAFNKAYGMSIFEYASQDPLFNKVFNQSMTGHSTLTMKKILETYNGFQGLKSVVDVGGGSGATLNMIISKYPTIRGINFDLPHVVGDSPIYPGVEHVGGDMFASVPKGDAIFLKWIFHSWSDEDCLRILKNCYEALADNKKVIVAEFIIPEVPDGSDGATKSVVHLDSIMLAHVPGGKERTEKEFEALATSAGFKSFSKVCCAFNTWIMEFSK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sChOMT</w:t>
      </w:r>
      <w:proofErr w:type="spellEnd"/>
      <w:r w:rsidR="006C4D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6C4DED">
        <w:rPr>
          <w:rFonts w:ascii="Times New Roman" w:eastAsia="宋体" w:hAnsi="Times New Roman" w:cs="Times New Roman"/>
          <w:i/>
          <w:kern w:val="0"/>
          <w:sz w:val="24"/>
          <w:szCs w:val="24"/>
        </w:rPr>
        <w:t>M. sativa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AB48059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GNSYITKEDNQISATSEQTEDSACLSAMVLTTNLVYPAVLNAAIDLNLFEIIAKATPPGAFMSPSEIASKLPASTQHSDLPNRLDRMLRLLASYSVLTSTTRTIEDGGAERVYGLSMVGKYLVPDESRGYLASFTTFLCYPALLQVWMNFKEAVVDEDIDLFKNVHGVTKYEFMGKDKKMNQIFNKSMVDVCATEMKRMLEIYTGFEGISTLVDVGGGSGRNLELIISKYPLIKGINFDLPQVIENAPPLSGIEHVGGDMFASVPQGDAMILKAVCHNWSDEKCIEFLSNCHKALSPNGKVIIVEFILPEEPNTSEESKLVSTLDNLMFITVGGRERTEKQYEKLSKLSGFSKFQVACRAFNSLGVMEFYK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MsCOMT</w:t>
      </w:r>
      <w:proofErr w:type="spellEnd"/>
      <w:r w:rsidR="009D2DB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9D2DB6">
        <w:rPr>
          <w:rFonts w:ascii="Times New Roman" w:eastAsia="宋体" w:hAnsi="Times New Roman" w:cs="Times New Roman"/>
          <w:i/>
          <w:kern w:val="0"/>
          <w:sz w:val="24"/>
          <w:szCs w:val="24"/>
        </w:rPr>
        <w:t>M. sativa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AB46623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GSTGETQITPTHISDEEANLFAMQLASASVLPMILKSALELDLLEIIAKAGPGAQISPIEIASQLPTTNPDAPVMLDRMLRLLACYIILTCSVRTQQDGKVQRLYGLATVAKYLVKNEDGVSISALNLMNQDKVLMESWYHLKDAVLDGGIPFNKAYGMTAFEYHGTDPRFNKVFNKGMSDHSTITMKKILETYTGFEGLKSLVDVGGGTGAVINTIVSKYPTIKGINFDLPHVIEDAPSYPGVEHVGGDMFVSIPKADAVFMKWICHDWSDEHCLKFLKNCYEALPDNGKVIVAECILPVAPDSSLATKGVVHIDVIMLAHNPGGKERTQKEFEDLAKGAGFQGFKVHCNAFNTYIMEFLKKV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HvOMT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9D2DB6">
        <w:rPr>
          <w:rFonts w:ascii="Times New Roman" w:eastAsia="宋体" w:hAnsi="Times New Roman" w:cs="Times New Roman"/>
          <w:i/>
          <w:kern w:val="0"/>
          <w:sz w:val="24"/>
          <w:szCs w:val="24"/>
        </w:rPr>
        <w:t>Hordeum</w:t>
      </w:r>
      <w:proofErr w:type="spellEnd"/>
      <w:r w:rsidRPr="009D2DB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vulgare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CAA54616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QDTSSTQHKSLPNNIIEMDMVTSMPLEANSNGQILQAEAELFCHSFGYLKSMALQSVVKLRIPDVLHRYGGAASLPELLSTVPIHPNKLPYLPRLMKMLAAAGIFTAEDVPATVGDGEPTTLYHLNAVSRLLVDDASVNGGASMSPCVLLGTVPLFLGASLKLHEWLQSEEQATTETPFMLAHGGTLYGIGGRDSEFNTVFNKAMGASSEFVAALAVRECRDVFAGIKSLVDVAGGNGTTARTIAEAFPYVKCSVLDLPQVIQGISSHGTVEFVAGDMMEFVPPAEAVLLKYVLHNWSDQDCVKILTRCREAISHGEKAGKVIIIDTVVGSPSQQILESQVTMDLSMMMLFNGKVREEQNWHKIFLEAGFSHYKIHNVLGMRSLIEVQP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AtOMT</w:t>
      </w:r>
      <w:proofErr w:type="spellEnd"/>
      <w:r w:rsidR="009D2DB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9D2DB6">
        <w:rPr>
          <w:rFonts w:ascii="Times New Roman" w:eastAsia="宋体" w:hAnsi="Times New Roman" w:cs="Times New Roman"/>
          <w:i/>
          <w:kern w:val="0"/>
          <w:sz w:val="24"/>
          <w:szCs w:val="24"/>
        </w:rPr>
        <w:t>Arabidopsis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NP_195242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SSDQLSKFLDRNKMEDNKRKVLDEEAKASLDIWKYVFGFADIAAAKCAIDLKIPEAIENHPSSQPVTLAELSSAVSASPSHLRRIMRFLVHQGIFKEIPTKDGLATGYVNTPLSRRLMITRRDGKSLAPFVLFETTPEMLAPWLRLSSVVSSPVNGSTPPPFDAVHGKDVWSFAQDNPFLSDMINEAMACDARRVVPRVAGACHGLFDGVTTMVDVGGGTGETMGMLVKEFPWIKGFNFDLPHVIEVAEVLDGVENVEGDMFDSIPACDAIFIKWVLHDWGDKDCIKILKNCKEAVPPNIGKVLIVESVIGENKKTMIVDERDEKLEHVRLMLDMVMMAHTSTGKERTLKEWDFVLKEAGFARYEVRDIDDVQSLIIAYRS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CaOMT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Capsicum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annuum</w:t>
      </w:r>
      <w:proofErr w:type="spellEnd"/>
      <w:r w:rsidR="00CC041B">
        <w:rPr>
          <w:rFonts w:ascii="Times New Roman" w:eastAsia="宋体" w:hAnsi="Times New Roman" w:cs="Times New Roman"/>
          <w:kern w:val="0"/>
          <w:sz w:val="24"/>
          <w:szCs w:val="24"/>
        </w:rPr>
        <w:t xml:space="preserve"> Q9FQY8.2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DSTNQNLTQTEDEAFLFAMQLASASVLPMVLKSALELDLLEIMAKAGPGAAISPSELAAQLPTKNPEAPVMLDRMLRLLATYSVLNCTLRTLPDGRVERLYSLAPVCKLLTKNADGVSVAPLLLMNQDKVLMESWYHLTDAVLDGGVPFNKAYGMTAFEYHGTDPRFNKVFNRGMSDHSTMTMKKILEDYKGFEGLNSIVDVGGGTGATVNMIVSKYPSIKGINFDLSHVIEDAPAYPGVEHVGRDMFVSVPKADAIFMKWICHDWSDEHCLKFLKNCYEALPANGKVLVAECILPETPDTSAATKNAVHVDIVMLAHNPGGKERTEKEFEALAKGAGFTGFRRACCAYQTWVMEFHK</w:t>
      </w:r>
    </w:p>
    <w:p w:rsidR="003F28D6" w:rsidRPr="000A3D28" w:rsidRDefault="003F28D6" w:rsidP="00EE48C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Nt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Nicotiana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tabacum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CAA52461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GSTSESQSNSLTHTEDEAFLFAMQLCSASVLPMVLKSAVELDLLELMAKAGPGAAISPSELAAQLSTQNPEAPVMLDRMLRLLASYSVLNCTLRTLPDSSVERLYSLAPVCKYLTKNADGVSVAPLLLMNQDKVLMESWYHLKDAVLDGGIPFNKAYGMTAFEYHGTDPRFNKVFNRGMSDHSTMSMKKILEDYKGFEGLNSIVDVGGGTGATVNMIVSKYPSIKGINFDLPHVIGDAPTYPGVEHVGGDMFASVPKADAIFMKWICHDWSDEHCLKFLKNCYEALPANGKVIIAECILPEAPDTSLATKNTVHVDIVMLAHNPGGKERTEKEFEALAKGAGFTGFARLVALTTLGSWNSTSN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CaF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Chrysosplenium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americanum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Q42653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MLFAMQLACASVLPMVLKSAIELDLLEIIRGQDTCMSPTEIASHLPTTNPDAPAMVDRILRLLSCYSVVTCSVRSVDDQRVYGLAPVCKYLTKNQDGVSIAALCLMNQDKVLMESWYHLKDAVLDGGIPFNKAYGMSSFEYHGTDPRFNKVFNRGMSDHSTITMKKVFQTYQGFQGLTSLVDVGGGTGATLTMILSKYPTIRCINFDLPHVIEDAPEYPGIEHVGGDMFVSVPKGDAIFMKWICHDWSDEHCLKLLKNCYDALPNNGKVILAECILPEVPDSSLATKGVVHIDVITVAHNPGGKERTEKEFEALAKAAGFQGFQVFCNAFNTYIIEFSKKICN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CbIE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Clarkia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breweri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O04385.2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GSTGNAEIQIIPTHSSDEEANLFAMQLASAAVLPMALKAAIELDVLEIMAKSVPPSGYISPAEIAAQLPTTNPEAPVMLDRVLRLLASYSVVTYTLRELPSGKVERLYGLAPVCKFLTKNEDGVSLAPFLLTATDKVLLEPWFYLKDAILEGGIPFNKAYGMNEFDYHGTDHRFNKVFNKGMSSNSTITMKKILEMYNGFEGLTTIVDVGGGTGAVASMIVAKYPSINAINFDLPHVIQDAPAFSGVEHLGGDMFDGVPKGDAIFIKWICHDWSDEHCLKLLKNCYAALPDHGKVIVAEYILPPSPDPSIATKVVIHTDALMLAYNPGGKERTEKEFQALAMASGFRGFKVASCAFNTYVMEFLKTA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EgC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Eucalyptus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gunnii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P46484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GSTGSETQMTPTQVSDEEANLFAMQLASASVLPMVLKAAIELDLLEIMAKAGPGAFLSPGEVAAQLPTQNPEAPVMLDRIFRLLASYSVLTCTLRNLPDGKVERLYGLAPVCKFLVKNEDGVSIAALNLMNQDKILMESWYYLKDAVLEGGIPFNKAYGMTAFEYHGTDPRFNKIFNRGMSDHSTITMKKILETYKGFEGLETVVDVGGGTGAVLSMIVAKYPSMKGINFDLPHVIEDAPPLPGVKHVGGDMFVSVPKGDAIFMKWICHDWSDDHCAKFLKNCYDALPNIGKVIVAECVLPVYPDTSLATKNVIHIDCIMLAHNPGGKERTQKEFETLAKGAGFQGFQVMCCAFGTHVMEFLKTA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Cj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Coptis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japonica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Q39522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CTSLSELKCPVFSTKRKLLLEFALRTSVDMAAQEGVNYLSGLGLSRLICLPMALRAAIELNVFEIISQAGPDAQLSPSDIVAKIPTKNPSAAISLDRILRMLGASSILSVSTTKSGRVYGLNEESRCLVASEDKVSVVPMLLFTSDKAVVESFYNIKDVVLEEGVIPFDRTHGMDFFQYAGKEERVNKSFNQAMGAGSTIAFDEVFKVYKGFDNLKELVDVGGGIGTSLSNIVAKHPHIRGINFELPHVIGDAPDYPGVEHVPGDMFEGVPNAQNILLKWVLHDWDDDRSIKILKNCWKALPENGTVIVIEFVLPQVLGNNAESFNALTPDLLMMALNPGGKERTTIEFDGLAKAAGFAETKFFPISQGLHVMEFHKINC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Ps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Pisum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sativum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O24305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DFSTNGSEESELYHAQIHLYKHVYNFVSSMALKSAMELGIADAIHNHGKPMTLPELSSSLKLHPSKVNILYRFLRLLTHNGFFAKTTVKSNEGEEETAYVLTPSSKLLVSGKSTCLSSLVKGALHPSSLDMWGVSKKWFHEDKEQTLFECATGENYWDFLNKDSDSLSMFQDAMAADSRLFKLAIQENKHVFEGLESLVDVAGGTGGVAKLIHEAFPHIKCTVFDQPQVVGNLTGNENLNFVGGDMFKSVPSADAVLLKWVLHDWNDELSLKILKNSKEAISHKGKDGKVIIIDISIDENSDDRGLTELQLEYDVVMLTMFLGKERTKKEWEKLIYDAGFSRYKITPICGFKSLIEVYP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PdC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Prunus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dulcis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Q43609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GSTGETQMTPTQVSDEEANLFAMQLASASVLPMVLKAAIELDLLEIMAKAGPGVFLSPTDIASQLPTKNPDAPVMLDRMLRLLASYSILTYSLRTLADGKVER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LYGLGPVCKFLTKNEEGVSIAPLCLMNQDKVLLESWYHLKDAVLEGGIPFNKAYGMTAFEYHGTDPRFNKVFNRGMADHSTITMKKILETYKGFEGLTSVVDVGGGTGAVLNMIVSKYPSIKGINFDLPHVIEDAPQYPGVEHVGGDMFVSVPKGDAIFMKWICHDWSDEHCLKFLKNCYAALPDNGKVILGECILPVAPDSSLATKGVVHIDVIMLAHNPGGKERTEQEFQALAKGAGFQGFNVACSAFNTYVIEFLKKN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Pp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Pyrus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pyrifolia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A86059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SSSNAVGATSHELLGAQAQLWNHIFQFINSMSLKCAVQLGIADVIHNHGQPISLSELIAGLNVHPSKAHFVSRLMLILVHSNFFAQHHHVHHDRADVEEEEAVVLYSLTPSSRLLLKDGPFSTTPFLLATLDPVVTTPFHLMGAWLKINGGDDPGATCTPFEMENGMPFWELGAQEPRFGNLFNEAMEADSKLIGRVVVEECGGVFEGLKSLMDVGGGSGTMAKAIANAFPNINCTVFDQPHVVAGLQGTTHNLGFMGGDMFEEIPPANAILLKWIMHDWNDEESVTILKKCREAISLSKNEGGNKKIIIIDIVVGYVDNKKKMMDKKSIETQLMFDMLMMSILPGKERSKLEWEKIFFSAGFTHYNITHTLGLRSLIEVYP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sI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M</w:t>
      </w:r>
      <w:r w:rsidR="00EE48C4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.</w:t>
      </w:r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sativa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O22309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ASSINGRKPSEIFKAQALLYKHIYAFIDSMSLKWAVGMNIPNIIHNHGKPISLSNLVSILQVPSSKIGNVRRLMRYLAHNGFFEIITKEEESYALTVASELLVRGSDLCLAPMVECVLDPTLSGSYHELKKWIYEEDLTLFGVTLGSGFWDFLDKNPEYNTSFNDAMASDSKLINLALRDCDFVFDGLESIVDVGGGTGTTAKIICETFPKLKCIVFDRPQVVENLSGSNNLTYVGGDMFTSIPNADAVLLKYILHNWTDKDCLRILKKCKEAVTNDGKRGKVTIIDMVINEKKDENQVTQIKLLMDVNMACLNGKERNEEEWKKLFIEAGFQHYKISPLTGFLSLIEIYP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ObCOMT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Ocimum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basilicum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Q9XGW0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GSATNTPQINSDEEENFLFAMQLASASVLPMVLKSAIELDLLELIKKSGAGAFVSPVDLAAQLPTTNPDAHVMLDRILRLLTSYAILECRLKTLPDGGVERLYGLAPVCKFLTKNEDGVSMAPLTLMNQDKVLMESWYHLSDAVVDGGIPFNKAYGMTAFEYHGTDPRFNKVFNQGMSNHSTITMKKILETYTGFDGLKTVVDVGGGTGATLNMIVSKYPSIKGINFDLPHVIEDAPSYPGVEHVGGDMFVSVPKGDAIFMKWICHDWSDEHCVKFLKNCYDALPQNGKVILAECVLPEAPDTGLATKNVVHIDVIMLAHNPGGKERTEKEFQGLAKAAGFKQFNKACCAYNTWIMELLK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Pr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Pinus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radiata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AD24001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DSNMNGLAKSNGCEISRDGFFESEEEELQGQAEAWKCTFAFAESLAVKCVVLLGIPDMIAREGPRATLSLGEIVAKLPTESPDAACLFRIMRFLVAKGIFRASKSAREGGAFETRYGLTPASKWLVKGRELSMAPMLLMQNDETTLAPWHHFNECVLEGGVAFQKANGAEIWSYASDHPDFNNLFNNAMACNARIVMKAILSKYQGFHSLNSLVDVGGGTGTAVAEIVRAYPFIRGINYDLPHVVATASSLSGVQHVGGDMFETVPTGDAIFMKWIMHDWNDEDCIKILKNCRKAIPDTGKVIIVDVVLDADQGDNTDKKRKKAVDPIVGTVFDLVMVAHSSGGKERSEKEWKRILLEGGFSRYNIIEIPALQSVIEAFPR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Pa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Prunus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armeniaca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AB71213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GSVRASHELLQAQAHIWNHIFSFINSLSLKCAVQLDIPDVIQKHGQPMTLSELVSALPISPTKAHFIPRLMRILVHSGFFAKESLSGCGEQGYILTDASALLLKDNPMSARPFLLAMLSPILTDPYQYLTTWFQNDNPTPFHVVNGMTCWDYVNQDPT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LAHFFNDAMASDAQLISSLVIDDCKEVFQGVDSLVDVGGGTGTVAKSIADAFPHMKCTVLDLPHVVADLKGSKNLEYVAGDMFEAVPAADAIFLKWILHDWSDEECVKILERCKAAVTREGKKGKVIIVEMTVENKNTDKESGETQLFFDMHMMVMSTGKERNEKEWAKLFSDAGFSQYKITPLFGFKSLIEVYP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Ta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Triticum</w:t>
      </w:r>
      <w:proofErr w:type="spellEnd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aestivum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AD10485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ALTGDYKLISTDDMLQGHAELCIHAYGFVKSMALKCAIELGIPGAIHGHGGGATLGELATIIALPPSRLPRLRRLMRVLTVSGVFSVQNQQPDDPAGCAAVVYGLTAASRLLVGDGESIVGAAPPRSLMVDPNLTAPFSGMSAWFMDDEQPRSFFEMHHGEDMWEMAARDAALSRTIGDGMTDDSRFVVEVLLREGRARDVFSGVRSMVDVGGGTGTIAKAIAAAFPHVECSVLDLPHVVAEAPAGGEVRFIEGDMFEHIPPADAVLLKSVMHDWRDDECVKILRRCKEAIPSREAGGKVIIINMVVGSEKSKGNSTKKGGGTSIVRSSSSWFLREVNEKSMSGRRSFLEAGFSGYSIIPMLGIRSIIEVYP</w:t>
      </w:r>
    </w:p>
    <w:p w:rsidR="003F28D6" w:rsidRPr="000A3D28" w:rsidRDefault="003F28D6" w:rsidP="003F28D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ZvCOMT</w:t>
      </w:r>
      <w:proofErr w:type="spellEnd"/>
      <w:r w:rsidR="00EE48C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Zinnia </w:t>
      </w:r>
      <w:proofErr w:type="spellStart"/>
      <w:r w:rsidRPr="00EE48C4">
        <w:rPr>
          <w:rFonts w:ascii="Times New Roman" w:eastAsia="宋体" w:hAnsi="Times New Roman" w:cs="Times New Roman"/>
          <w:i/>
          <w:kern w:val="0"/>
          <w:sz w:val="24"/>
          <w:szCs w:val="24"/>
        </w:rPr>
        <w:t>violacea</w:t>
      </w:r>
      <w:proofErr w:type="spellEnd"/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Q43239.1)</w:t>
      </w:r>
    </w:p>
    <w:p w:rsidR="003F28D6" w:rsidRPr="000A3D28" w:rsidRDefault="003F28D6" w:rsidP="000A3D28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3D28">
        <w:rPr>
          <w:rFonts w:ascii="Times New Roman" w:eastAsia="宋体" w:hAnsi="Times New Roman" w:cs="Times New Roman"/>
          <w:kern w:val="0"/>
          <w:sz w:val="24"/>
          <w:szCs w:val="24"/>
        </w:rPr>
        <w:t>MGSNQDDQAFLFAMQLASASVLPMVLKTAIELDLLETIAKAGPHGSVSSSELVAQLPKVNNPEAPVMIDRICSLLASYSVLTCTLKETADGCAERFYGLAPVCKFLIKNDAGVSLAPLLLMNQDKVLMESWYYLKDPVLDGGIPFNKAYGMSAFEYHGKDQRFNKVFNSGMFNHSTMTMKKIVELYNGFSGLKTLVDVGGGTGASLNMITSKHKSLKGINFDLPHVIADATTYQGIEHVGGDMFESVPKGDAIFMKWILHDWSDAHCLQVLKNCYKSLPENGKVIVAECILPEAPDTTPATQNVIHIDVIMLAHNPGGKERTEKEFEALAKGAGFKGFNKAACALNTWVMEFCK</w:t>
      </w:r>
    </w:p>
    <w:sectPr w:rsidR="003F28D6" w:rsidRPr="000A3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4DE" w:rsidRDefault="005234DE" w:rsidP="000D75D7">
      <w:r>
        <w:separator/>
      </w:r>
    </w:p>
  </w:endnote>
  <w:endnote w:type="continuationSeparator" w:id="0">
    <w:p w:rsidR="005234DE" w:rsidRDefault="005234DE" w:rsidP="000D7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4DE" w:rsidRDefault="005234DE" w:rsidP="000D75D7">
      <w:r>
        <w:separator/>
      </w:r>
    </w:p>
  </w:footnote>
  <w:footnote w:type="continuationSeparator" w:id="0">
    <w:p w:rsidR="005234DE" w:rsidRDefault="005234DE" w:rsidP="000D7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C2A"/>
    <w:rsid w:val="000A3D28"/>
    <w:rsid w:val="000D75D7"/>
    <w:rsid w:val="002620D9"/>
    <w:rsid w:val="003F28D6"/>
    <w:rsid w:val="0050613D"/>
    <w:rsid w:val="0051538E"/>
    <w:rsid w:val="005234DE"/>
    <w:rsid w:val="00637C5E"/>
    <w:rsid w:val="0066556E"/>
    <w:rsid w:val="006C4DED"/>
    <w:rsid w:val="00745153"/>
    <w:rsid w:val="00905D10"/>
    <w:rsid w:val="00911385"/>
    <w:rsid w:val="00924E01"/>
    <w:rsid w:val="009D2DB6"/>
    <w:rsid w:val="00A76D34"/>
    <w:rsid w:val="00CC041B"/>
    <w:rsid w:val="00D81A79"/>
    <w:rsid w:val="00E37C2A"/>
    <w:rsid w:val="00EE48C4"/>
    <w:rsid w:val="00FB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7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75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7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75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7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75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7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75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3610256-BC92-4989-83D2-862829D793FC}"/>
</file>

<file path=customXml/itemProps2.xml><?xml version="1.0" encoding="utf-8"?>
<ds:datastoreItem xmlns:ds="http://schemas.openxmlformats.org/officeDocument/2006/customXml" ds:itemID="{1985992A-C1FF-4B32-B1F5-ADDCDD95C66F}"/>
</file>

<file path=customXml/itemProps3.xml><?xml version="1.0" encoding="utf-8"?>
<ds:datastoreItem xmlns:ds="http://schemas.openxmlformats.org/officeDocument/2006/customXml" ds:itemID="{BEAC8E74-ECAD-44AF-9F7B-1A9F034BF2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92</Words>
  <Characters>7937</Characters>
  <Application>Microsoft Office Word</Application>
  <DocSecurity>0</DocSecurity>
  <Lines>66</Lines>
  <Paragraphs>18</Paragraphs>
  <ScaleCrop>false</ScaleCrop>
  <Company>Toshiba</Company>
  <LinksUpToDate>false</LinksUpToDate>
  <CharactersWithSpaces>9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14</cp:revision>
  <dcterms:created xsi:type="dcterms:W3CDTF">2015-12-30T15:03:00Z</dcterms:created>
  <dcterms:modified xsi:type="dcterms:W3CDTF">2016-04-1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